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Supplementary material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The datasets [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riginal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dat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, images, and analyze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] for this study can be found in the [Raw data] [https://www.jianguoyun.com/p/DbxQOsQQ_Ja6DBjXv7oFIAA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instrText xml:space="preserve"> HYPERLINK "https://www.jianguoyun.com/p/Dei0nUgQ_Ja6DBjbv7oFIAA," </w:instrTex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separate"/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https://www.jianguoyun.com/p/Dei0nUgQ_Ja6DBjbv7oFIAA,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instrText xml:space="preserve"> HYPERLINK "https://www.jianguoyun.com/p/DZtvD0cQ_Ja6DBj1h7wFIAA," </w:instrTex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separate"/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https://www.jianguoyun.com/p/DZtvD0cQ_Ja6DBj1h7wFIAA,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https://www.jianguoyun.com/p/De7hbtsQ_Ja6DBiZiLwFIAA]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MzRkNjY3ZmQwYjA4MTcwZmNiYzNkYmUxMzUwYmEifQ=="/>
  </w:docVars>
  <w:rsids>
    <w:rsidRoot w:val="4BFB55AA"/>
    <w:rsid w:val="4BFB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1:37:00Z</dcterms:created>
  <dc:creator>To be together</dc:creator>
  <cp:lastModifiedBy>To be together</cp:lastModifiedBy>
  <dcterms:modified xsi:type="dcterms:W3CDTF">2024-04-09T01:3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0AC9D580B094DF99315412A778640CC_11</vt:lpwstr>
  </property>
</Properties>
</file>